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AC33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CEF312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E3E33D3" w14:textId="77777777" w:rsidTr="00D34EB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3E67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0D307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0A04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5B7B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92C93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7743FC" w14:textId="77777777" w:rsidTr="00D34EB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56EE4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FF34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8209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C49A6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6517B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4AF3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DFF398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77C5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E03730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10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14D949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1F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E47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B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31AC4" w14:textId="47E059F3" w:rsidR="0068643A" w:rsidRPr="00FD6E06" w:rsidRDefault="00B662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6A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266F6" w14:textId="4F6DF40F" w:rsidR="0068643A" w:rsidRPr="00FD6E06" w:rsidRDefault="00CE6C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30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6C64C6C0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0B1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D5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973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32FDC" w14:textId="284660DD" w:rsidR="0068643A" w:rsidRPr="00FD6E06" w:rsidRDefault="007026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FBCCE" w14:textId="23D5AFB3" w:rsidR="0068643A" w:rsidRPr="00FD6E06" w:rsidRDefault="007026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B0B7E" w14:textId="02BB059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513743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99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5D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93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3B79E" w14:textId="3C55D6B4" w:rsidR="0068643A" w:rsidRPr="00FD6E06" w:rsidRDefault="00B662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EC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ED514" w14:textId="31D7A8B4" w:rsidR="00D34EBF" w:rsidRPr="00FD6E06" w:rsidRDefault="004A3C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6932633A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1B4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2521F3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58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88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D0F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66F37" w14:textId="7B287352" w:rsidR="0068643A" w:rsidRPr="00FD6E06" w:rsidRDefault="00CE6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572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63DFE" w14:textId="6C7CF6AC" w:rsidR="0068643A" w:rsidRPr="00FD6E06" w:rsidRDefault="006359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E6C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30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68643A" w:rsidRPr="00FD6E06" w14:paraId="4827EACF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43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8B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8B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C77B6" w14:textId="689C2A7A" w:rsidR="0068643A" w:rsidRPr="00FD6E06" w:rsidRDefault="00CE6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969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A153" w14:textId="14A0DCB2" w:rsidR="0068643A" w:rsidRPr="00FD6E06" w:rsidRDefault="00A30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="00D91D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5AF583A3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7D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7E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8B9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C68A6" w14:textId="3172423D" w:rsidR="0068643A" w:rsidRPr="00FD6E06" w:rsidRDefault="00CE6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77A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EE3C9" w14:textId="4237FA87" w:rsidR="0068643A" w:rsidRPr="00FD6E06" w:rsidRDefault="000E6D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DE2DF9D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7FA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42994F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96A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08F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AC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C8A4F" w14:textId="0A7982F8" w:rsidR="0068643A" w:rsidRPr="00FD6E06" w:rsidRDefault="00B662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2A2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13CB4" w14:textId="72F22F7B" w:rsidR="0068643A" w:rsidRPr="00FD6E06" w:rsidRDefault="000E6D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35917" w:rsidRPr="00FD6E06" w14:paraId="76341578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0565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C73D6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4AFB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694B8" w14:textId="368D06B0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40D03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438CF" w14:textId="51BADD66" w:rsidR="00635917" w:rsidRPr="00FD6E06" w:rsidRDefault="000E6D54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35917" w:rsidRPr="00FD6E06" w14:paraId="7271B9C8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8863E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2D6DB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983B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E327C" w14:textId="16A1BD0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38B66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7A56B" w14:textId="7509C075" w:rsidR="00635917" w:rsidRPr="00FD6E06" w:rsidRDefault="000E6D54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35917" w:rsidRPr="00FD6E06" w14:paraId="3220069B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F12B8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5917" w:rsidRPr="00FD6E06" w14:paraId="15A673AB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A280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D4A9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42EDF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6DF95" w14:textId="5C51578D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BFDF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9E3D7" w14:textId="1659CC30" w:rsidR="00635917" w:rsidRPr="00FD6E06" w:rsidRDefault="004A3C8E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 w:rsidR="00D91D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0E6D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35917" w:rsidRPr="00FD6E06" w14:paraId="75B2763C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0225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143EF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7FEBD" w14:textId="77777777" w:rsidR="00635917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348D79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43BB0" w14:textId="28F8B464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2BBE3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EAAFC" w14:textId="571768C6" w:rsidR="00635917" w:rsidRPr="00FD6E06" w:rsidRDefault="00D91DA0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3C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E6D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0E6D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026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49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026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3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35917" w:rsidRPr="00FD6E06" w14:paraId="6B0EB154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6EE33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5917" w:rsidRPr="00FD6E06" w14:paraId="52157FC0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5DE4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C051B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CBE1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4632D" w14:textId="6C56EAE4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D766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380EB" w14:textId="3931F75C" w:rsidR="00635917" w:rsidRPr="00FD6E06" w:rsidRDefault="000E6D54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98</w:t>
            </w:r>
          </w:p>
        </w:tc>
      </w:tr>
      <w:tr w:rsidR="00635917" w:rsidRPr="00FD6E06" w14:paraId="2EF999DD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2D46D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C0DC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8426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890CF" w14:textId="4A81909B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826C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53E09" w14:textId="7FFEF7E4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91</w:t>
            </w:r>
          </w:p>
        </w:tc>
      </w:tr>
      <w:tr w:rsidR="00635917" w:rsidRPr="00FD6E06" w14:paraId="0A0633A5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08EC6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21374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11498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FE1AF" w14:textId="3491DEFC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1E7F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BDBA6" w14:textId="7FCD1F97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35917" w:rsidRPr="00FD6E06" w14:paraId="036E954F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7E73B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5917" w:rsidRPr="00FD6E06" w14:paraId="588AC74C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2A72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2760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5D61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3D088" w14:textId="4C784FE1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3BB8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D5CB8" w14:textId="024C2098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2</w:t>
            </w:r>
          </w:p>
        </w:tc>
      </w:tr>
      <w:tr w:rsidR="00635917" w:rsidRPr="00FD6E06" w14:paraId="0CEE3B0A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CA14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2EAA5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07FF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A70F8" w14:textId="7ACD9285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C87B9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FB5CD" w14:textId="5EE5211E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8</w:t>
            </w:r>
          </w:p>
        </w:tc>
      </w:tr>
      <w:tr w:rsidR="00635917" w:rsidRPr="00FD6E06" w14:paraId="6D5BD7E1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B9FA3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8021D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5DA78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AEF75" w14:textId="183B9894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1286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6F903" w14:textId="7F3B938D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0</w:t>
            </w:r>
          </w:p>
        </w:tc>
      </w:tr>
      <w:tr w:rsidR="00635917" w:rsidRPr="00FD6E06" w14:paraId="61DA46C4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5D33D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5B8C7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EA09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42CF4" w14:textId="0AD2669D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D73F8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6B714" w14:textId="5BD8AB59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0</w:t>
            </w:r>
          </w:p>
        </w:tc>
      </w:tr>
      <w:tr w:rsidR="00635917" w:rsidRPr="00FD6E06" w14:paraId="76FFCCC9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9B88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7E488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7340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41635" w14:textId="28F25F60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4E064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1672C" w14:textId="03B92866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3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35917" w:rsidRPr="00FD6E06" w14:paraId="0777DA2D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0380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130F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F5855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C72FE" w14:textId="780B06D4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46A5F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167CD" w14:textId="47D1ED66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35917" w:rsidRPr="00FD6E06" w14:paraId="50BE81F7" w14:textId="77777777" w:rsidTr="00D34E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99464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35917" w:rsidRPr="00FD6E06" w14:paraId="0EDEE9ED" w14:textId="77777777" w:rsidTr="00D34EB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CBF11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ABCF4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FA4F2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7BC9E" w14:textId="7BF6799C" w:rsidR="00635917" w:rsidRPr="00FD6E06" w:rsidRDefault="0070264D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BD808" w14:textId="34BC5632" w:rsidR="00635917" w:rsidRPr="00FD6E06" w:rsidRDefault="0070264D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B948D" w14:textId="39A446BD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5917" w:rsidRPr="00FD6E06" w14:paraId="1946EA0A" w14:textId="77777777" w:rsidTr="00D34EB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0D096" w14:textId="77777777" w:rsidR="00635917" w:rsidRPr="00FD6E06" w:rsidRDefault="00635917" w:rsidP="006359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ED9C4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514C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B4208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0ECAB" w14:textId="02170A55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44C1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5917" w:rsidRPr="00FD6E06" w14:paraId="28CA6C58" w14:textId="77777777" w:rsidTr="00D34EB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D4E82" w14:textId="77777777" w:rsidR="00635917" w:rsidRPr="00FD6E06" w:rsidRDefault="00635917" w:rsidP="006359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9B900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B24C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F59E3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820A5" w14:textId="5C826914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94936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5917" w:rsidRPr="00FD6E06" w14:paraId="1C977E20" w14:textId="77777777" w:rsidTr="00D34EB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B29A2" w14:textId="77777777" w:rsidR="00635917" w:rsidRPr="00FD6E06" w:rsidRDefault="00635917" w:rsidP="006359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9187F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DA8AA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C4424" w14:textId="2EE1F80B" w:rsidR="00635917" w:rsidRPr="00FD6E06" w:rsidRDefault="009A6AA2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F16BC" w14:textId="291179B1" w:rsidR="00635917" w:rsidRPr="00FD6E06" w:rsidRDefault="009A6AA2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7F53B" w14:textId="3D41ED71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35917" w:rsidRPr="00FD6E06" w14:paraId="4F6AFBE8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E531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74FEF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259EB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05AE5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BEAD1" w14:textId="6F683249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C35DC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5917" w:rsidRPr="00FD6E06" w14:paraId="5C73DB9D" w14:textId="77777777" w:rsidTr="00D34EB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EDBF5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921CB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22FC7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FC6A1" w14:textId="40B45F39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3C016" w14:textId="77777777" w:rsidR="00635917" w:rsidRPr="00FD6E06" w:rsidRDefault="00635917" w:rsidP="006359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15A2" w14:textId="24E01C11" w:rsidR="00635917" w:rsidRPr="00FD6E06" w:rsidRDefault="0070264D" w:rsidP="006359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7228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63BD083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A10DB" w14:textId="77777777" w:rsidR="00AB48F4" w:rsidRDefault="00AB48F4" w:rsidP="00FD6E06">
      <w:pPr>
        <w:spacing w:after="0" w:line="240" w:lineRule="auto"/>
      </w:pPr>
      <w:r>
        <w:separator/>
      </w:r>
    </w:p>
  </w:endnote>
  <w:endnote w:type="continuationSeparator" w:id="0">
    <w:p w14:paraId="798F25F9" w14:textId="77777777" w:rsidR="00AB48F4" w:rsidRDefault="00AB48F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2D16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921E411" wp14:editId="64372B8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952B8" w14:textId="77777777" w:rsidR="00AB48F4" w:rsidRDefault="00AB48F4" w:rsidP="00FD6E06">
      <w:pPr>
        <w:spacing w:after="0" w:line="240" w:lineRule="auto"/>
      </w:pPr>
      <w:r>
        <w:separator/>
      </w:r>
    </w:p>
  </w:footnote>
  <w:footnote w:type="continuationSeparator" w:id="0">
    <w:p w14:paraId="5B72729E" w14:textId="77777777" w:rsidR="00AB48F4" w:rsidRDefault="00AB48F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AECB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F8B1A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736E"/>
    <w:rsid w:val="00035E4D"/>
    <w:rsid w:val="00042499"/>
    <w:rsid w:val="000E6D54"/>
    <w:rsid w:val="001941F5"/>
    <w:rsid w:val="001E4CA1"/>
    <w:rsid w:val="002253F7"/>
    <w:rsid w:val="00264FB7"/>
    <w:rsid w:val="00312B9B"/>
    <w:rsid w:val="00365BD6"/>
    <w:rsid w:val="00373A93"/>
    <w:rsid w:val="0039474C"/>
    <w:rsid w:val="003B2110"/>
    <w:rsid w:val="004A3C8E"/>
    <w:rsid w:val="004C2CCF"/>
    <w:rsid w:val="00635917"/>
    <w:rsid w:val="00664936"/>
    <w:rsid w:val="0068643A"/>
    <w:rsid w:val="006C74C6"/>
    <w:rsid w:val="0070264D"/>
    <w:rsid w:val="007228D1"/>
    <w:rsid w:val="00750A0E"/>
    <w:rsid w:val="007924AC"/>
    <w:rsid w:val="00864036"/>
    <w:rsid w:val="0087351F"/>
    <w:rsid w:val="008C23DE"/>
    <w:rsid w:val="008D3A3F"/>
    <w:rsid w:val="009A6AA2"/>
    <w:rsid w:val="009B20D2"/>
    <w:rsid w:val="00A0782F"/>
    <w:rsid w:val="00A309E8"/>
    <w:rsid w:val="00A36E01"/>
    <w:rsid w:val="00A725E4"/>
    <w:rsid w:val="00AB48F4"/>
    <w:rsid w:val="00AE0EB3"/>
    <w:rsid w:val="00B567D4"/>
    <w:rsid w:val="00B6628D"/>
    <w:rsid w:val="00BB4AE3"/>
    <w:rsid w:val="00C17D09"/>
    <w:rsid w:val="00C343E4"/>
    <w:rsid w:val="00C444B4"/>
    <w:rsid w:val="00C56F86"/>
    <w:rsid w:val="00C57102"/>
    <w:rsid w:val="00CA6DD4"/>
    <w:rsid w:val="00CE6C94"/>
    <w:rsid w:val="00D00CE6"/>
    <w:rsid w:val="00D21C1E"/>
    <w:rsid w:val="00D34EBF"/>
    <w:rsid w:val="00D52256"/>
    <w:rsid w:val="00D7334F"/>
    <w:rsid w:val="00D91B27"/>
    <w:rsid w:val="00D91DA0"/>
    <w:rsid w:val="00E07AFC"/>
    <w:rsid w:val="00EE17D5"/>
    <w:rsid w:val="00EF3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C391F"/>
  <w15:docId w15:val="{0A4F56FE-C83C-4486-9BAA-5376A073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hateeb, Rafina (Rafina)</cp:lastModifiedBy>
  <cp:revision>3</cp:revision>
  <dcterms:created xsi:type="dcterms:W3CDTF">2025-08-29T15:46:00Z</dcterms:created>
  <dcterms:modified xsi:type="dcterms:W3CDTF">2025-08-29T15:51:00Z</dcterms:modified>
</cp:coreProperties>
</file>